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75B" w:rsidRPr="00D75A85" w:rsidRDefault="00CD575B" w:rsidP="00CD575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Pr="0075773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7577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Summary of </w:t>
      </w:r>
      <w:r w:rsidR="003432E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RNA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miRNA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xperiments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numbers</w:t>
      </w:r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raw reads generated by RNA-</w:t>
      </w:r>
      <w:proofErr w:type="spellStart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>Seq</w:t>
      </w:r>
      <w:proofErr w:type="spellEnd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miRNA-</w:t>
      </w:r>
      <w:proofErr w:type="spellStart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>Seq</w:t>
      </w:r>
      <w:proofErr w:type="spellEnd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xperiments in each of the 24 sampl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reported</w:t>
      </w:r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>. The amounts of RNA-</w:t>
      </w:r>
      <w:proofErr w:type="spellStart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>Seq</w:t>
      </w:r>
      <w:proofErr w:type="spellEnd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ads mapped on the wheat</w:t>
      </w:r>
      <w:r w:rsidRPr="0075773F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</w:t>
      </w:r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>genome</w:t>
      </w:r>
      <w:bookmarkStart w:id="0" w:name="_GoBack"/>
      <w:bookmarkEnd w:id="0"/>
      <w:r w:rsidR="003432E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nsidering multiple or single mapping positions</w:t>
      </w:r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>, of miRNA-</w:t>
      </w:r>
      <w:proofErr w:type="spellStart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>Seq</w:t>
      </w:r>
      <w:proofErr w:type="spellEnd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ads obtained after adapter trimming and size selection (18-30nt</w:t>
      </w:r>
      <w:r w:rsidR="0000097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>an</w:t>
      </w:r>
      <w:r w:rsidR="00000977">
        <w:rPr>
          <w:rFonts w:ascii="Times New Roman" w:eastAsia="Calibri" w:hAnsi="Times New Roman" w:cs="Times New Roman"/>
          <w:sz w:val="24"/>
          <w:szCs w:val="24"/>
          <w:lang w:val="en-US"/>
        </w:rPr>
        <w:t>d the amount of reads mapped on</w:t>
      </w:r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</w:t>
      </w:r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>graminearum</w:t>
      </w:r>
      <w:proofErr w:type="spellEnd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enome (</w:t>
      </w:r>
      <w:proofErr w:type="spellStart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g</w:t>
      </w:r>
      <w:proofErr w:type="spellEnd"/>
      <w:r w:rsidRPr="0075773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are indicated. </w:t>
      </w:r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S = susceptible null genotype 2-2890; R = resistant 2DL+ genotype 2-2816; </w:t>
      </w:r>
      <w:proofErr w:type="spellStart"/>
      <w:r w:rsidRPr="0075773F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spell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= spikelet; </w:t>
      </w:r>
      <w:proofErr w:type="spellStart"/>
      <w:r w:rsidRPr="0075773F">
        <w:rPr>
          <w:rFonts w:ascii="Times New Roman" w:hAnsi="Times New Roman" w:cs="Times New Roman"/>
          <w:sz w:val="24"/>
          <w:szCs w:val="24"/>
          <w:lang w:val="en-US"/>
        </w:rPr>
        <w:t>ra</w:t>
      </w:r>
      <w:proofErr w:type="spell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= rachis; </w:t>
      </w:r>
      <w:proofErr w:type="spellStart"/>
      <w:proofErr w:type="gramStart"/>
      <w:r w:rsidRPr="0075773F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proofErr w:type="gram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>graminearum</w:t>
      </w:r>
      <w:proofErr w:type="spellEnd"/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infected sample; </w:t>
      </w:r>
      <w:r w:rsidRPr="0075773F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75773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75773F">
        <w:rPr>
          <w:rFonts w:ascii="Times New Roman" w:hAnsi="Times New Roman" w:cs="Times New Roman"/>
          <w:sz w:val="24"/>
          <w:szCs w:val="24"/>
          <w:lang w:val="en-GB"/>
        </w:rPr>
        <w:t>O = mock sample;</w:t>
      </w:r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1 = first biological replicate; 2 = second biological replicate; 3 = third biological replicate.</w:t>
      </w:r>
    </w:p>
    <w:tbl>
      <w:tblPr>
        <w:tblW w:w="14611" w:type="dxa"/>
        <w:tblInd w:w="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28"/>
        <w:gridCol w:w="1559"/>
        <w:gridCol w:w="2268"/>
        <w:gridCol w:w="2268"/>
        <w:gridCol w:w="1701"/>
        <w:gridCol w:w="1559"/>
        <w:gridCol w:w="2268"/>
        <w:gridCol w:w="1560"/>
      </w:tblGrid>
      <w:tr w:rsidR="00F3259A" w:rsidRPr="00F3259A" w:rsidTr="00991951">
        <w:trPr>
          <w:trHeight w:val="1"/>
        </w:trPr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F3259A" w:rsidRPr="00F3259A" w:rsidRDefault="00F3259A" w:rsidP="00AC1095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F3259A">
              <w:rPr>
                <w:rFonts w:ascii="Calibri" w:eastAsia="Calibri" w:hAnsi="Calibri" w:cs="Calibri"/>
                <w:b/>
                <w:sz w:val="18"/>
              </w:rPr>
              <w:t>Sample</w:t>
            </w:r>
          </w:p>
        </w:tc>
        <w:tc>
          <w:tcPr>
            <w:tcW w:w="7796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F3259A" w:rsidRPr="00F3259A" w:rsidRDefault="00F3259A" w:rsidP="00AC1095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>RNA-</w:t>
            </w:r>
            <w:proofErr w:type="spellStart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>Seq</w:t>
            </w:r>
            <w:proofErr w:type="spellEnd"/>
          </w:p>
        </w:tc>
        <w:tc>
          <w:tcPr>
            <w:tcW w:w="5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F3259A" w:rsidRPr="00F3259A" w:rsidRDefault="00F3259A" w:rsidP="00AC1095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gramStart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>miRNA-Seq</w:t>
            </w:r>
            <w:proofErr w:type="gramEnd"/>
          </w:p>
        </w:tc>
      </w:tr>
      <w:tr w:rsidR="00991951" w:rsidRPr="00F3259A" w:rsidTr="00991951">
        <w:trPr>
          <w:trHeight w:val="1"/>
        </w:trPr>
        <w:tc>
          <w:tcPr>
            <w:tcW w:w="14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F3259A" w:rsidRPr="00F3259A" w:rsidRDefault="00F3259A" w:rsidP="00AC1095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F3259A" w:rsidRPr="00F3259A" w:rsidRDefault="00F3259A" w:rsidP="00A6551A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F3259A">
              <w:rPr>
                <w:rFonts w:ascii="Calibri" w:eastAsia="Calibri" w:hAnsi="Calibri" w:cs="Calibri"/>
                <w:b/>
                <w:sz w:val="18"/>
              </w:rPr>
              <w:t xml:space="preserve">Total </w:t>
            </w:r>
            <w:proofErr w:type="spellStart"/>
            <w:r w:rsidRPr="00F3259A">
              <w:rPr>
                <w:rFonts w:ascii="Calibri" w:eastAsia="Calibri" w:hAnsi="Calibri" w:cs="Calibri"/>
                <w:b/>
                <w:sz w:val="18"/>
              </w:rPr>
              <w:t>reads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F3259A" w:rsidRPr="00F3259A" w:rsidRDefault="00F3259A" w:rsidP="0029554F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Total </w:t>
            </w:r>
            <w:proofErr w:type="spellStart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>mapping</w:t>
            </w:r>
            <w:proofErr w:type="spellEnd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posi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F3259A" w:rsidRPr="00F3259A" w:rsidRDefault="00F3259A" w:rsidP="0029554F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Single </w:t>
            </w:r>
            <w:proofErr w:type="spellStart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>mapping</w:t>
            </w:r>
            <w:proofErr w:type="spellEnd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posi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F3259A" w:rsidRPr="00F3259A" w:rsidRDefault="00F3259A" w:rsidP="00AC1095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>Fg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F3259A" w:rsidRPr="00F3259A" w:rsidRDefault="00F3259A" w:rsidP="00AC1095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Total </w:t>
            </w:r>
            <w:proofErr w:type="spellStart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>reads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F3259A" w:rsidRPr="00F3259A" w:rsidRDefault="00F3259A" w:rsidP="00AC1095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proofErr w:type="gramStart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>Adapter</w:t>
            </w:r>
            <w:proofErr w:type="gramEnd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 xml:space="preserve"> trimmer 18-30n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F3259A" w:rsidRPr="00F3259A" w:rsidRDefault="00F3259A" w:rsidP="00AC1095">
            <w:pPr>
              <w:jc w:val="center"/>
              <w:rPr>
                <w:rFonts w:ascii="Calibri" w:eastAsia="Calibri" w:hAnsi="Calibri" w:cs="Calibri"/>
                <w:b/>
                <w:color w:val="000000"/>
                <w:sz w:val="18"/>
              </w:rPr>
            </w:pPr>
            <w:proofErr w:type="spellStart"/>
            <w:r w:rsidRPr="00F3259A">
              <w:rPr>
                <w:rFonts w:ascii="Calibri" w:eastAsia="Calibri" w:hAnsi="Calibri" w:cs="Calibri"/>
                <w:b/>
                <w:color w:val="000000"/>
                <w:sz w:val="18"/>
              </w:rPr>
              <w:t>Fg</w:t>
            </w:r>
            <w:proofErr w:type="spellEnd"/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S_sp_Fg_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49313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439291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1749244 (47.1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5100950</w:t>
            </w:r>
            <w:r w:rsidRPr="00CD684E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(20.4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65348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070683 (31.6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569808 (27.52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S_sp_Fg_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54841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66649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9904663 (63.9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1653708</w:t>
            </w:r>
            <w:r w:rsidRPr="00CD684E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(10.6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3917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989732 (29.1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63925 (26.67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S_sp_Fg_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69346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75831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9843007 (58.1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2413191</w:t>
            </w:r>
            <w:r w:rsidRPr="00CD684E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(14.2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54577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635000 (29.9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03789 (24.7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991951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S_sp_H2O_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991951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991951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145122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tbl>
            <w:tblPr>
              <w:tblW w:w="2760" w:type="dxa"/>
              <w:tblLayout w:type="fixed"/>
              <w:tblLook w:val="04A0" w:firstRow="1" w:lastRow="0" w:firstColumn="1" w:lastColumn="0" w:noHBand="0" w:noVBand="1"/>
            </w:tblPr>
            <w:tblGrid>
              <w:gridCol w:w="2760"/>
            </w:tblGrid>
            <w:tr w:rsidR="008839C2" w:rsidRPr="00991951" w:rsidTr="0029554F">
              <w:trPr>
                <w:trHeight w:val="255"/>
              </w:trPr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39C2" w:rsidRPr="00991951" w:rsidRDefault="008839C2" w:rsidP="00991951">
                  <w:pPr>
                    <w:rPr>
                      <w:rFonts w:ascii="Calibri" w:eastAsia="Calibri" w:hAnsi="Calibri" w:cs="Calibri"/>
                      <w:color w:val="000000"/>
                      <w:sz w:val="18"/>
                      <w:lang w:val="en-GB"/>
                    </w:rPr>
                  </w:pPr>
                  <w:r>
                    <w:rPr>
                      <w:rFonts w:ascii="Calibri" w:eastAsia="Calibri" w:hAnsi="Calibri" w:cs="Calibri"/>
                      <w:color w:val="000000"/>
                      <w:sz w:val="18"/>
                      <w:lang w:val="en-GB"/>
                    </w:rPr>
                    <w:t xml:space="preserve">            </w:t>
                  </w:r>
                  <w:r w:rsidRPr="00991951">
                    <w:rPr>
                      <w:rFonts w:ascii="Calibri" w:eastAsia="Calibri" w:hAnsi="Calibri" w:cs="Calibri"/>
                      <w:color w:val="000000"/>
                      <w:sz w:val="18"/>
                      <w:lang w:val="en-GB"/>
                    </w:rPr>
                    <w:t>32412555</w:t>
                  </w:r>
                </w:p>
              </w:tc>
            </w:tr>
          </w:tbl>
          <w:p w:rsidR="008839C2" w:rsidRPr="00991951" w:rsidRDefault="008839C2" w:rsidP="00690737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991951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991951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11862844 (81.7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8707</w:t>
            </w:r>
            <w:r w:rsidRPr="00CD684E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(0.0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991951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991951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57056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991951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991951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3935923 (68.9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991951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991951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123549 (3.14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S_sp_H2O_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98863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4411887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6129488 (81.1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954</w:t>
            </w:r>
            <w:r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7872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185579 (66.5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10539 (3.47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S_sp_H2O_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89397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409599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5619241 (82.4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681</w:t>
            </w:r>
            <w:r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52975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559101 (67.1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18159 (3.32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S_ra_Fg_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368959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tbl>
            <w:tblPr>
              <w:tblW w:w="2760" w:type="dxa"/>
              <w:tblLayout w:type="fixed"/>
              <w:tblLook w:val="04A0" w:firstRow="1" w:lastRow="0" w:firstColumn="1" w:lastColumn="0" w:noHBand="0" w:noVBand="1"/>
            </w:tblPr>
            <w:tblGrid>
              <w:gridCol w:w="2760"/>
            </w:tblGrid>
            <w:tr w:rsidR="008839C2" w:rsidRPr="00F3259A" w:rsidTr="0029554F">
              <w:trPr>
                <w:trHeight w:val="255"/>
              </w:trPr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39C2" w:rsidRPr="00F3259A" w:rsidRDefault="008839C2" w:rsidP="00991951">
                  <w:pPr>
                    <w:rPr>
                      <w:rFonts w:ascii="Calibri" w:eastAsia="Calibri" w:hAnsi="Calibri" w:cs="Calibri"/>
                      <w:sz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</w:rPr>
                    <w:t xml:space="preserve">            </w:t>
                  </w:r>
                  <w:r w:rsidRPr="00F3259A">
                    <w:rPr>
                      <w:rFonts w:ascii="Calibri" w:eastAsia="Calibri" w:hAnsi="Calibri" w:cs="Calibri"/>
                      <w:sz w:val="18"/>
                    </w:rPr>
                    <w:t>39207589</w:t>
                  </w:r>
                </w:p>
              </w:tc>
            </w:tr>
          </w:tbl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 xml:space="preserve">12592486 (53.16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4214378</w:t>
            </w:r>
            <w:r w:rsidRPr="00CD684E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(17.7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53969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892550 (35.0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80607 (25.39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S_ra_Fg_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91672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339949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3437328 (70.1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1230535</w:t>
            </w:r>
            <w:r w:rsidRPr="00CD684E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(6.4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8111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461953 (38.3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21708 (15.17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S_ra_Fg_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92301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58455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6043327 (65.4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839022</w:t>
            </w:r>
            <w:r w:rsidRPr="00CD684E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(9.0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8571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410744 (36.5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62394 (18.6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S_ra_H2O_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52900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tbl>
            <w:tblPr>
              <w:tblW w:w="2760" w:type="dxa"/>
              <w:tblLayout w:type="fixed"/>
              <w:tblLook w:val="04A0" w:firstRow="1" w:lastRow="0" w:firstColumn="1" w:lastColumn="0" w:noHBand="0" w:noVBand="1"/>
            </w:tblPr>
            <w:tblGrid>
              <w:gridCol w:w="2760"/>
            </w:tblGrid>
            <w:tr w:rsidR="008839C2" w:rsidRPr="00F3259A" w:rsidTr="0029554F">
              <w:trPr>
                <w:trHeight w:val="255"/>
              </w:trPr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39C2" w:rsidRPr="00F3259A" w:rsidRDefault="008839C2" w:rsidP="00991951">
                  <w:pPr>
                    <w:rPr>
                      <w:rFonts w:ascii="Calibri" w:eastAsia="Calibri" w:hAnsi="Calibri" w:cs="Calibri"/>
                      <w:sz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</w:rPr>
                    <w:t xml:space="preserve">            </w:t>
                  </w:r>
                  <w:r w:rsidRPr="00F3259A">
                    <w:rPr>
                      <w:rFonts w:ascii="Calibri" w:eastAsia="Calibri" w:hAnsi="Calibri" w:cs="Calibri"/>
                      <w:sz w:val="18"/>
                    </w:rPr>
                    <w:t>32729764</w:t>
                  </w:r>
                </w:p>
              </w:tc>
            </w:tr>
          </w:tbl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2451982 (81.4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7645</w:t>
            </w:r>
            <w:r w:rsidRPr="00CD684E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(0.0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8935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506145 (64.3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99255 (3.96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  <w:lang w:val="en-GB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S_ra_H2O_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84547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396657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4981115 (81.1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536</w:t>
            </w:r>
            <w:r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1659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810280 (67.4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18981 (4.23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S_ra_H2O_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86322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401633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4787994 (79.37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6769</w:t>
            </w:r>
            <w:r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5734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980592 (65.1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31526 (4.41%)</w:t>
            </w:r>
          </w:p>
        </w:tc>
      </w:tr>
      <w:tr w:rsidR="008839C2" w:rsidRPr="00F3259A" w:rsidTr="00991951">
        <w:trPr>
          <w:trHeight w:val="137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sp_Fg_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12897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tbl>
            <w:tblPr>
              <w:tblW w:w="2760" w:type="dxa"/>
              <w:tblLayout w:type="fixed"/>
              <w:tblLook w:val="04A0" w:firstRow="1" w:lastRow="0" w:firstColumn="1" w:lastColumn="0" w:noHBand="0" w:noVBand="1"/>
            </w:tblPr>
            <w:tblGrid>
              <w:gridCol w:w="2760"/>
            </w:tblGrid>
            <w:tr w:rsidR="008839C2" w:rsidRPr="00F3259A" w:rsidTr="0029554F">
              <w:trPr>
                <w:trHeight w:val="255"/>
              </w:trPr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39C2" w:rsidRPr="00F3259A" w:rsidRDefault="008839C2" w:rsidP="00243944">
                  <w:pPr>
                    <w:rPr>
                      <w:rFonts w:ascii="Calibri" w:eastAsia="Calibri" w:hAnsi="Calibri" w:cs="Calibri"/>
                      <w:sz w:val="18"/>
                    </w:rPr>
                  </w:pPr>
                  <w:r w:rsidRPr="00F3259A">
                    <w:rPr>
                      <w:rFonts w:ascii="Calibri" w:eastAsia="Calibri" w:hAnsi="Calibri" w:cs="Calibri"/>
                      <w:sz w:val="18"/>
                    </w:rPr>
                    <w:t xml:space="preserve">  </w:t>
                  </w:r>
                  <w:r>
                    <w:rPr>
                      <w:rFonts w:ascii="Calibri" w:eastAsia="Calibri" w:hAnsi="Calibri" w:cs="Calibri"/>
                      <w:sz w:val="18"/>
                    </w:rPr>
                    <w:t xml:space="preserve">          </w:t>
                  </w:r>
                  <w:r w:rsidRPr="00F3259A">
                    <w:rPr>
                      <w:rFonts w:ascii="Calibri" w:eastAsia="Calibri" w:hAnsi="Calibri" w:cs="Calibri"/>
                      <w:sz w:val="18"/>
                    </w:rPr>
                    <w:t>42370333</w:t>
                  </w:r>
                </w:p>
              </w:tc>
            </w:tr>
          </w:tbl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6161539 (75.9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655724</w:t>
            </w:r>
            <w:r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3.0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3139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742184 (40.3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68132 (9.65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sp_Fg_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34626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66975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0344163 (76.84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24074</w:t>
            </w:r>
            <w:r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3.1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8301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017949 (41.7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83786 (9.11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sp_Fg_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10791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20542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8412755 (75.93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8839C2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03281</w:t>
            </w:r>
            <w:r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3.6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6779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823262 (38.9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80168 (15.37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sp_H2O_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465709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tbl>
            <w:tblPr>
              <w:tblW w:w="2760" w:type="dxa"/>
              <w:tblLayout w:type="fixed"/>
              <w:tblLook w:val="04A0" w:firstRow="1" w:lastRow="0" w:firstColumn="1" w:lastColumn="0" w:noHBand="0" w:noVBand="1"/>
            </w:tblPr>
            <w:tblGrid>
              <w:gridCol w:w="2760"/>
            </w:tblGrid>
            <w:tr w:rsidR="008839C2" w:rsidRPr="00F3259A" w:rsidTr="0029554F">
              <w:trPr>
                <w:trHeight w:val="255"/>
              </w:trPr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39C2" w:rsidRPr="00F3259A" w:rsidRDefault="008839C2" w:rsidP="00243944">
                  <w:pPr>
                    <w:rPr>
                      <w:rFonts w:ascii="Calibri" w:eastAsia="Calibri" w:hAnsi="Calibri" w:cs="Calibri"/>
                      <w:sz w:val="18"/>
                    </w:rPr>
                  </w:pPr>
                  <w:r w:rsidRPr="00F3259A">
                    <w:rPr>
                      <w:rFonts w:ascii="Calibri" w:eastAsia="Calibri" w:hAnsi="Calibri" w:cs="Calibri"/>
                      <w:sz w:val="18"/>
                    </w:rPr>
                    <w:t xml:space="preserve">  </w:t>
                  </w:r>
                  <w:r>
                    <w:rPr>
                      <w:rFonts w:ascii="Calibri" w:eastAsia="Calibri" w:hAnsi="Calibri" w:cs="Calibri"/>
                      <w:sz w:val="18"/>
                    </w:rPr>
                    <w:t xml:space="preserve">          </w:t>
                  </w:r>
                  <w:r w:rsidRPr="00F3259A">
                    <w:rPr>
                      <w:rFonts w:ascii="Calibri" w:eastAsia="Calibri" w:hAnsi="Calibri" w:cs="Calibri"/>
                      <w:sz w:val="18"/>
                    </w:rPr>
                    <w:t>31884018</w:t>
                  </w:r>
                </w:p>
              </w:tc>
            </w:tr>
          </w:tbl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2030533 (82.0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483DB5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4397</w:t>
            </w:r>
            <w:r w:rsidR="008839C2"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3443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051960 (70.2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7036 (1.21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sp_H2O_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42043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316766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1546723 (81.2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483DB5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682</w:t>
            </w:r>
            <w:r w:rsidR="008839C2"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53571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640831 (67.9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0881 (1.12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sp_H2O_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51127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339580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2300161 (81.39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483DB5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7556</w:t>
            </w:r>
            <w:r w:rsidR="008839C2"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9584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285268 (66.2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5886 (1.4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ra_Fg_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339432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tbl>
            <w:tblPr>
              <w:tblW w:w="2760" w:type="dxa"/>
              <w:tblLayout w:type="fixed"/>
              <w:tblLook w:val="04A0" w:firstRow="1" w:lastRow="0" w:firstColumn="1" w:lastColumn="0" w:noHBand="0" w:noVBand="1"/>
            </w:tblPr>
            <w:tblGrid>
              <w:gridCol w:w="2760"/>
            </w:tblGrid>
            <w:tr w:rsidR="008839C2" w:rsidRPr="00F3259A" w:rsidTr="0029554F">
              <w:trPr>
                <w:trHeight w:val="255"/>
              </w:trPr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39C2" w:rsidRPr="00F3259A" w:rsidRDefault="008839C2" w:rsidP="00243944">
                  <w:pPr>
                    <w:rPr>
                      <w:rFonts w:ascii="Calibri" w:eastAsia="Calibri" w:hAnsi="Calibri" w:cs="Calibri"/>
                      <w:sz w:val="18"/>
                    </w:rPr>
                  </w:pPr>
                  <w:r w:rsidRPr="00F3259A">
                    <w:rPr>
                      <w:rFonts w:ascii="Calibri" w:eastAsia="Calibri" w:hAnsi="Calibri" w:cs="Calibri"/>
                      <w:sz w:val="18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8"/>
                    </w:rPr>
                    <w:t xml:space="preserve">           </w:t>
                  </w:r>
                  <w:r w:rsidRPr="00F3259A">
                    <w:rPr>
                      <w:rFonts w:ascii="Calibri" w:eastAsia="Calibri" w:hAnsi="Calibri" w:cs="Calibri"/>
                      <w:sz w:val="18"/>
                    </w:rPr>
                    <w:t>67764623</w:t>
                  </w:r>
                </w:p>
              </w:tc>
            </w:tr>
          </w:tbl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7170339 (80.0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483DB5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73640</w:t>
            </w:r>
            <w:r w:rsidR="008839C2"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1.6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42987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315098 (52.2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166149 (7.18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ra_Fg_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61716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337264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2713310 (78.61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483DB5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91089</w:t>
            </w:r>
            <w:r w:rsidR="008839C2"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1.8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69070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613424 (52.3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04574 (8.43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ra_Fg_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10791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27350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9167969 (82.75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483DB5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224906</w:t>
            </w:r>
            <w:r w:rsidR="008839C2"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2.0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522242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700117 (51.7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203712 (7.54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ra_H2O_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688109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tbl>
            <w:tblPr>
              <w:tblW w:w="2760" w:type="dxa"/>
              <w:tblLayout w:type="fixed"/>
              <w:tblLook w:val="04A0" w:firstRow="1" w:lastRow="0" w:firstColumn="1" w:lastColumn="0" w:noHBand="0" w:noVBand="1"/>
            </w:tblPr>
            <w:tblGrid>
              <w:gridCol w:w="2760"/>
            </w:tblGrid>
            <w:tr w:rsidR="008839C2" w:rsidRPr="00F3259A" w:rsidTr="0029554F">
              <w:trPr>
                <w:trHeight w:val="255"/>
              </w:trPr>
              <w:tc>
                <w:tcPr>
                  <w:tcW w:w="2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839C2" w:rsidRPr="00F3259A" w:rsidRDefault="008839C2" w:rsidP="00243944">
                  <w:pPr>
                    <w:rPr>
                      <w:rFonts w:ascii="Calibri" w:eastAsia="Calibri" w:hAnsi="Calibri" w:cs="Calibri"/>
                      <w:sz w:val="18"/>
                    </w:rPr>
                  </w:pPr>
                  <w:r w:rsidRPr="00F3259A">
                    <w:rPr>
                      <w:rFonts w:ascii="Calibri" w:eastAsia="Calibri" w:hAnsi="Calibri" w:cs="Calibri"/>
                      <w:sz w:val="18"/>
                    </w:rPr>
                    <w:t xml:space="preserve"> </w:t>
                  </w:r>
                  <w:r>
                    <w:rPr>
                      <w:rFonts w:ascii="Calibri" w:eastAsia="Calibri" w:hAnsi="Calibri" w:cs="Calibri"/>
                      <w:sz w:val="18"/>
                    </w:rPr>
                    <w:t xml:space="preserve">           </w:t>
                  </w:r>
                  <w:r w:rsidRPr="00F3259A">
                    <w:rPr>
                      <w:rFonts w:ascii="Calibri" w:eastAsia="Calibri" w:hAnsi="Calibri" w:cs="Calibri"/>
                      <w:sz w:val="18"/>
                    </w:rPr>
                    <w:t>34837929</w:t>
                  </w:r>
                </w:p>
              </w:tc>
            </w:tr>
          </w:tbl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3437443 (79.6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483DB5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064</w:t>
            </w:r>
            <w:r w:rsidR="008839C2"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50747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388716 (66.7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62670 (1.85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ra_H2O_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93067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406267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15476380 (80.1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483DB5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5792</w:t>
            </w:r>
            <w:r w:rsidR="008839C2"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491178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190379 (64.9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67.993 (2.13%)</w:t>
            </w:r>
          </w:p>
        </w:tc>
      </w:tr>
      <w:tr w:rsidR="008839C2" w:rsidRPr="00F3259A" w:rsidTr="00991951">
        <w:trPr>
          <w:trHeight w:val="1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R_ra_H2O_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69531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8839C2" w:rsidRPr="00F3259A" w:rsidRDefault="008839C2" w:rsidP="00690737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600974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29554F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sz w:val="18"/>
              </w:rPr>
              <w:t>22334000 (82.86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CD684E" w:rsidRDefault="00483DB5" w:rsidP="0029554F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10781</w:t>
            </w:r>
            <w:r w:rsidR="008839C2" w:rsidRPr="00CD684E">
              <w:rPr>
                <w:rFonts w:ascii="Calibri" w:eastAsia="Calibri" w:hAnsi="Calibri" w:cs="Calibri"/>
                <w:color w:val="000000"/>
                <w:sz w:val="18"/>
              </w:rPr>
              <w:t xml:space="preserve"> (0.0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55765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3800480 (68.1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8839C2" w:rsidRPr="00F3259A" w:rsidRDefault="008839C2" w:rsidP="00AC1095">
            <w:pPr>
              <w:jc w:val="center"/>
              <w:rPr>
                <w:rFonts w:ascii="Calibri" w:eastAsia="Calibri" w:hAnsi="Calibri" w:cs="Calibri"/>
                <w:color w:val="000000"/>
                <w:sz w:val="18"/>
              </w:rPr>
            </w:pPr>
            <w:r w:rsidRPr="00F3259A">
              <w:rPr>
                <w:rFonts w:ascii="Calibri" w:eastAsia="Calibri" w:hAnsi="Calibri" w:cs="Calibri"/>
                <w:color w:val="000000"/>
                <w:sz w:val="18"/>
              </w:rPr>
              <w:t>92400 (2.43%)</w:t>
            </w:r>
          </w:p>
        </w:tc>
      </w:tr>
    </w:tbl>
    <w:p w:rsidR="000A2BDD" w:rsidRPr="00CD575B" w:rsidRDefault="003432E6">
      <w:pPr>
        <w:rPr>
          <w:lang w:val="en-US"/>
        </w:rPr>
      </w:pPr>
    </w:p>
    <w:sectPr w:rsidR="000A2BDD" w:rsidRPr="00CD575B" w:rsidSect="00CD575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75B"/>
    <w:rsid w:val="00000977"/>
    <w:rsid w:val="000D1D0E"/>
    <w:rsid w:val="000D7B06"/>
    <w:rsid w:val="001B2440"/>
    <w:rsid w:val="001F1339"/>
    <w:rsid w:val="00243944"/>
    <w:rsid w:val="00327A29"/>
    <w:rsid w:val="003432E6"/>
    <w:rsid w:val="00483DB5"/>
    <w:rsid w:val="004F7815"/>
    <w:rsid w:val="00690737"/>
    <w:rsid w:val="008839C2"/>
    <w:rsid w:val="0093038B"/>
    <w:rsid w:val="00991951"/>
    <w:rsid w:val="00A6551A"/>
    <w:rsid w:val="00B75058"/>
    <w:rsid w:val="00C04DC0"/>
    <w:rsid w:val="00CD575B"/>
    <w:rsid w:val="00CF7B66"/>
    <w:rsid w:val="00DB03D7"/>
    <w:rsid w:val="00DE56FF"/>
    <w:rsid w:val="00E517AD"/>
    <w:rsid w:val="00F3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575B"/>
    <w:pPr>
      <w:spacing w:line="240" w:lineRule="auto"/>
      <w:ind w:left="0" w:firstLine="0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575B"/>
    <w:pPr>
      <w:spacing w:line="240" w:lineRule="auto"/>
      <w:ind w:left="0" w:firstLine="0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7DC7055-EA60-4607-BC71-C793B0669F76}"/>
</file>

<file path=customXml/itemProps2.xml><?xml version="1.0" encoding="utf-8"?>
<ds:datastoreItem xmlns:ds="http://schemas.openxmlformats.org/officeDocument/2006/customXml" ds:itemID="{C45D4D2B-A7C5-4411-B93C-09854B7EDB17}"/>
</file>

<file path=customXml/itemProps3.xml><?xml version="1.0" encoding="utf-8"?>
<ds:datastoreItem xmlns:ds="http://schemas.openxmlformats.org/officeDocument/2006/customXml" ds:itemID="{98ECDCBC-531C-4C68-AF8A-DEA4F9A63B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3</Words>
  <Characters>2870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2</cp:revision>
  <dcterms:created xsi:type="dcterms:W3CDTF">2018-01-09T11:28:00Z</dcterms:created>
  <dcterms:modified xsi:type="dcterms:W3CDTF">2018-01-0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